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. Characteristics of the primers used in gene expression analysis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608"/>
        <w:gridCol w:w="3583"/>
        <w:gridCol w:w="1124"/>
        <w:gridCol w:w="1214"/>
      </w:tblGrid>
      <w:tr>
        <w:trPr/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 bank accession number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5’→ 3’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licon (pb)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 Amplicon (ºC)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1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57502</w:t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CAATGAGGGCTTAATATTCA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TTTCTGTGCCTCTGAACCCAT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043339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CCAGTTCTCTGCATCACTTGC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GCTCGTCTCAAAGTAGTCAGC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0413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CCTCGCAACTTTGTGG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TGGGATCAGCACAGACTTG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2112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GCCCACATCAAGGAGTAT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CACTTGGCGGTTCTTTC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43767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TCCACGCAGCTC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TACCACGTCTTCAGCTTTCT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627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GCTGGTTCTCTGGACT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CTGGGTCACAGACAGGC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2989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ATCCCAGCTATCCTGTTC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CTTGTCCATGCTGCATC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L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8317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CGCGTGGTGAAACACT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AGATCTCCTTATCCCTGAAGGT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72755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GATTGGAGTGCAAGGAAC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CTTTCAAGGATTGTAGGTGG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0253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ACGTGTTGAGATCATTGC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TCAGTAAATTCTTGATGGCC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R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8574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TCCTGGCTTTCTGTT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CACGTCGTGGAGTTGAG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R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5784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GCTCTACTCACTGGTGTT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GCTCTTCAGCCTTTTGCAG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R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3158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CTCCTTGTCATTTTCCAGGTATG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GAGCACAAAGACTCGAAC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R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520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CCTAAAGGTGAGGACGA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AGCAATGGGATGGTAGCC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XCR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150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CTTGAGGTGAGTGACCAC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GAGTCACTCTCGTTTTCTCCA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NP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6172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CAGACCAGAGCTAATCC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TTTCTTCCAAATGGTCCAGC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</w:tr>
      <w:tr>
        <w:trPr/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NP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252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TCTTCTTGCATCTGGCTT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TGCGCTGCTCCTGTAAC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</w:tr>
      <w:tr>
        <w:trPr/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2046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TCTCCTCTGACTT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CAAATTCGTTGTCA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3:00Z</dcterms:created>
  <dc:creator>Edecio Cunha Neto</dc:creator>
  <dc:description/>
  <cp:keywords/>
  <dc:language>en-US</dc:language>
  <cp:lastModifiedBy>Edecio Cunha Neto</cp:lastModifiedBy>
  <dcterms:modified xsi:type="dcterms:W3CDTF">2012-08-13T14:43:00Z</dcterms:modified>
  <cp:revision>1</cp:revision>
  <dc:subject/>
  <dc:title/>
</cp:coreProperties>
</file>